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C2BD32" w14:textId="428FD7F0" w:rsidR="00EA506F" w:rsidRPr="006565D4" w:rsidRDefault="00EA506F" w:rsidP="006565D4">
      <w:pPr>
        <w:widowControl/>
        <w:wordWrap/>
        <w:autoSpaceDE/>
        <w:autoSpaceDN/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6565D4">
        <w:rPr>
          <w:rFonts w:ascii="Times New Roman" w:hAnsi="Times New Roman" w:cs="Times New Roman"/>
          <w:b/>
          <w:bCs/>
          <w:sz w:val="24"/>
        </w:rPr>
        <w:t>Supplementary information</w:t>
      </w:r>
    </w:p>
    <w:p w14:paraId="3EC90470" w14:textId="6F574C44" w:rsidR="00EA506F" w:rsidRPr="006565D4" w:rsidRDefault="00EA506F" w:rsidP="006565D4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0A1F415A" w14:textId="5CD63822" w:rsidR="006565D4" w:rsidRPr="006565D4" w:rsidRDefault="00632D99" w:rsidP="00632D99">
      <w:pPr>
        <w:widowControl/>
        <w:wordWrap/>
        <w:autoSpaceDE/>
        <w:autoSpaceDN/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  <w:bookmarkStart w:id="0" w:name="_Hlk209300156"/>
      <w:bookmarkEnd w:id="0"/>
      <w:r w:rsidRPr="00632D99">
        <w:rPr>
          <w:rFonts w:ascii="Times New Roman" w:hAnsi="Times New Roman" w:cs="Times New Roman"/>
          <w:sz w:val="24"/>
        </w:rPr>
        <w:t>Effects of exercise modalities on cognitive and muscle function in older adults with cognitive impairment: a systematic review and meta-analysis</w:t>
      </w:r>
    </w:p>
    <w:p w14:paraId="7482A78C" w14:textId="77777777" w:rsidR="006565D4" w:rsidRPr="006565D4" w:rsidRDefault="006565D4" w:rsidP="006565D4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6ED1850B" w14:textId="4F5B76FA" w:rsidR="00EA506F" w:rsidRPr="006565D4" w:rsidRDefault="00EA506F" w:rsidP="006565D4">
      <w:pPr>
        <w:spacing w:line="480" w:lineRule="auto"/>
        <w:rPr>
          <w:rFonts w:ascii="Times New Roman" w:hAnsi="Times New Roman" w:cs="Times New Roman"/>
          <w:sz w:val="24"/>
        </w:rPr>
      </w:pPr>
      <w:r w:rsidRPr="00153AB2">
        <w:rPr>
          <w:rFonts w:ascii="Times New Roman" w:hAnsi="Times New Roman" w:cs="Times New Roman"/>
          <w:b/>
          <w:bCs/>
          <w:sz w:val="24"/>
        </w:rPr>
        <w:t>Table S1</w:t>
      </w:r>
      <w:r w:rsidRPr="006565D4">
        <w:rPr>
          <w:rFonts w:ascii="Times New Roman" w:hAnsi="Times New Roman" w:cs="Times New Roman"/>
          <w:sz w:val="24"/>
        </w:rPr>
        <w:t xml:space="preserve">. Search strategy used in </w:t>
      </w:r>
      <w:r w:rsidR="00030598">
        <w:rPr>
          <w:rFonts w:ascii="Times New Roman" w:hAnsi="Times New Roman" w:cs="Times New Roman" w:hint="eastAsia"/>
          <w:sz w:val="24"/>
        </w:rPr>
        <w:t>Cochrane Library</w:t>
      </w:r>
    </w:p>
    <w:p w14:paraId="472027CB" w14:textId="77777777" w:rsidR="00632D99" w:rsidRDefault="00632D99" w:rsidP="00632D99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2E23E45E" w14:textId="31FCB7B3" w:rsidR="00632D99" w:rsidRPr="006565D4" w:rsidRDefault="00632D99" w:rsidP="00632D99">
      <w:pPr>
        <w:spacing w:line="480" w:lineRule="auto"/>
        <w:rPr>
          <w:rFonts w:ascii="Times New Roman" w:hAnsi="Times New Roman" w:cs="Times New Roman"/>
          <w:sz w:val="24"/>
        </w:rPr>
      </w:pPr>
      <w:r w:rsidRPr="00153AB2">
        <w:rPr>
          <w:rFonts w:ascii="Times New Roman" w:hAnsi="Times New Roman" w:cs="Times New Roman"/>
          <w:b/>
          <w:bCs/>
          <w:sz w:val="24"/>
        </w:rPr>
        <w:t>Table S</w:t>
      </w:r>
      <w:r>
        <w:rPr>
          <w:rFonts w:ascii="Times New Roman" w:hAnsi="Times New Roman" w:cs="Times New Roman" w:hint="eastAsia"/>
          <w:b/>
          <w:bCs/>
          <w:sz w:val="24"/>
        </w:rPr>
        <w:t>2</w:t>
      </w:r>
      <w:r w:rsidRPr="006565D4">
        <w:rPr>
          <w:rFonts w:ascii="Times New Roman" w:hAnsi="Times New Roman" w:cs="Times New Roman"/>
          <w:sz w:val="24"/>
        </w:rPr>
        <w:t xml:space="preserve">. </w:t>
      </w:r>
      <w:r w:rsidRPr="00632D99">
        <w:rPr>
          <w:rFonts w:ascii="Times New Roman" w:hAnsi="Times New Roman" w:cs="Times New Roman"/>
          <w:sz w:val="24"/>
        </w:rPr>
        <w:t>Summary of findings and GRADE certainty of evidence assessment</w:t>
      </w:r>
    </w:p>
    <w:p w14:paraId="1A8E272E" w14:textId="77777777" w:rsidR="00EA506F" w:rsidRPr="00632D99" w:rsidRDefault="00EA506F" w:rsidP="006565D4">
      <w:pPr>
        <w:spacing w:line="480" w:lineRule="auto"/>
        <w:rPr>
          <w:rFonts w:ascii="Times New Roman" w:hAnsi="Times New Roman" w:cs="Times New Roman"/>
          <w:sz w:val="24"/>
        </w:rPr>
      </w:pPr>
    </w:p>
    <w:p w14:paraId="146761A4" w14:textId="4721423F" w:rsidR="00EA506F" w:rsidRPr="006565D4" w:rsidRDefault="00EA506F" w:rsidP="006565D4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</w:rPr>
      </w:pPr>
      <w:r w:rsidRPr="00153AB2">
        <w:rPr>
          <w:rFonts w:ascii="Times New Roman" w:hAnsi="Times New Roman" w:cs="Times New Roman"/>
          <w:b/>
          <w:bCs/>
          <w:sz w:val="24"/>
        </w:rPr>
        <w:t>Figure S1</w:t>
      </w:r>
      <w:r w:rsidRPr="006565D4">
        <w:rPr>
          <w:rFonts w:ascii="Times New Roman" w:hAnsi="Times New Roman" w:cs="Times New Roman"/>
          <w:sz w:val="24"/>
        </w:rPr>
        <w:t xml:space="preserve">. </w:t>
      </w:r>
      <w:r w:rsidR="00030598" w:rsidRPr="006565D4">
        <w:rPr>
          <w:rFonts w:ascii="Times New Roman" w:hAnsi="Times New Roman" w:cs="Times New Roman"/>
          <w:sz w:val="24"/>
        </w:rPr>
        <w:t>Risk of bias assessment according to ITT and PP analyses</w:t>
      </w:r>
    </w:p>
    <w:p w14:paraId="39DCFCE0" w14:textId="68B258B4" w:rsidR="00EA506F" w:rsidRDefault="00EA506F" w:rsidP="006565D4">
      <w:pPr>
        <w:spacing w:line="480" w:lineRule="auto"/>
        <w:rPr>
          <w:rFonts w:ascii="Times New Roman" w:hAnsi="Times New Roman" w:cs="Times New Roman"/>
          <w:sz w:val="24"/>
        </w:rPr>
      </w:pPr>
    </w:p>
    <w:p w14:paraId="63FADD6D" w14:textId="77777777" w:rsidR="00030598" w:rsidRDefault="00030598" w:rsidP="006565D4">
      <w:pPr>
        <w:spacing w:line="480" w:lineRule="auto"/>
        <w:rPr>
          <w:rFonts w:ascii="Times New Roman" w:hAnsi="Times New Roman" w:cs="Times New Roman"/>
          <w:sz w:val="24"/>
        </w:rPr>
      </w:pPr>
    </w:p>
    <w:p w14:paraId="62424D50" w14:textId="77777777" w:rsidR="00030598" w:rsidRPr="006565D4" w:rsidRDefault="00030598" w:rsidP="006565D4">
      <w:pPr>
        <w:spacing w:line="480" w:lineRule="auto"/>
        <w:rPr>
          <w:rFonts w:ascii="Times New Roman" w:hAnsi="Times New Roman" w:cs="Times New Roman"/>
          <w:sz w:val="24"/>
        </w:rPr>
      </w:pPr>
    </w:p>
    <w:p w14:paraId="6976C140" w14:textId="77777777" w:rsidR="00EA506F" w:rsidRPr="006565D4" w:rsidRDefault="00EA506F" w:rsidP="006565D4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4269E680" w14:textId="77777777" w:rsidR="00EA506F" w:rsidRPr="006565D4" w:rsidRDefault="00EA506F" w:rsidP="006565D4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238A48AB" w14:textId="77777777" w:rsidR="00EA506F" w:rsidRPr="006565D4" w:rsidRDefault="00EA506F" w:rsidP="006565D4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638EBB0A" w14:textId="77777777" w:rsidR="00EA506F" w:rsidRPr="006565D4" w:rsidRDefault="00EA506F" w:rsidP="006565D4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23403DE3" w14:textId="77777777" w:rsidR="00EA506F" w:rsidRPr="006565D4" w:rsidRDefault="00EA506F" w:rsidP="006565D4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6E59C81C" w14:textId="77777777" w:rsidR="00632D99" w:rsidRDefault="00632D99" w:rsidP="006565D4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323C46D5" w14:textId="21344C24" w:rsidR="001B6366" w:rsidRPr="006565D4" w:rsidRDefault="006217D0" w:rsidP="006565D4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6565D4">
        <w:rPr>
          <w:rFonts w:ascii="Times New Roman" w:hAnsi="Times New Roman" w:cs="Times New Roman"/>
          <w:b/>
          <w:bCs/>
          <w:sz w:val="24"/>
        </w:rPr>
        <w:lastRenderedPageBreak/>
        <w:t>Table S</w:t>
      </w:r>
      <w:r w:rsidR="001B6366" w:rsidRPr="006565D4">
        <w:rPr>
          <w:rFonts w:ascii="Times New Roman" w:hAnsi="Times New Roman" w:cs="Times New Roman"/>
          <w:b/>
          <w:bCs/>
          <w:sz w:val="24"/>
        </w:rPr>
        <w:t xml:space="preserve">1. </w:t>
      </w:r>
      <w:r w:rsidRPr="006565D4">
        <w:rPr>
          <w:rFonts w:ascii="Times New Roman" w:hAnsi="Times New Roman" w:cs="Times New Roman"/>
          <w:sz w:val="24"/>
        </w:rPr>
        <w:t xml:space="preserve">Search strategy used in </w:t>
      </w:r>
      <w:r w:rsidR="00030598">
        <w:rPr>
          <w:rFonts w:ascii="Times New Roman" w:hAnsi="Times New Roman" w:cs="Times New Roman" w:hint="eastAsia"/>
          <w:sz w:val="24"/>
        </w:rPr>
        <w:t>Cochrane Library</w:t>
      </w:r>
    </w:p>
    <w:tbl>
      <w:tblPr>
        <w:tblStyle w:val="ac"/>
        <w:tblW w:w="0" w:type="auto"/>
        <w:tblLook w:val="04A0" w:firstRow="1" w:lastRow="0" w:firstColumn="1" w:lastColumn="0" w:noHBand="0" w:noVBand="1"/>
      </w:tblPr>
      <w:tblGrid>
        <w:gridCol w:w="9016"/>
      </w:tblGrid>
      <w:tr w:rsidR="00FA0FDA" w:rsidRPr="006565D4" w14:paraId="26D09771" w14:textId="77777777" w:rsidTr="00FA0FDA">
        <w:tc>
          <w:tcPr>
            <w:tcW w:w="9016" w:type="dxa"/>
          </w:tcPr>
          <w:p w14:paraId="51E5DFAB" w14:textId="77777777" w:rsidR="00030598" w:rsidRPr="00233D44" w:rsidRDefault="00030598" w:rsidP="00030598">
            <w:pPr>
              <w:widowControl/>
              <w:wordWrap/>
              <w:autoSpaceDE/>
              <w:autoSpaceDN/>
              <w:ind w:left="220" w:hangingChars="100" w:hanging="220"/>
            </w:pPr>
            <w:r w:rsidRPr="00233D44">
              <w:t>#1</w:t>
            </w:r>
            <w:r w:rsidRPr="00233D44">
              <w:tab/>
            </w:r>
            <w:proofErr w:type="spellStart"/>
            <w:r w:rsidRPr="00233D44">
              <w:t>MeSH</w:t>
            </w:r>
            <w:proofErr w:type="spellEnd"/>
            <w:r w:rsidRPr="00233D44">
              <w:t xml:space="preserve"> descriptor: [Alzheimer Disease] explode all trees</w:t>
            </w:r>
            <w:r w:rsidRPr="00233D44">
              <w:tab/>
              <w:t>5619</w:t>
            </w:r>
          </w:p>
          <w:p w14:paraId="7AC29502" w14:textId="77777777" w:rsidR="00030598" w:rsidRPr="00233D44" w:rsidRDefault="00030598" w:rsidP="00030598">
            <w:pPr>
              <w:widowControl/>
              <w:wordWrap/>
              <w:autoSpaceDE/>
              <w:autoSpaceDN/>
              <w:ind w:left="220" w:hangingChars="100" w:hanging="220"/>
            </w:pPr>
            <w:r w:rsidRPr="00233D44">
              <w:t>#2</w:t>
            </w:r>
            <w:r w:rsidRPr="00233D44">
              <w:tab/>
            </w:r>
            <w:proofErr w:type="spellStart"/>
            <w:r w:rsidRPr="00233D44">
              <w:t>alzheimer</w:t>
            </w:r>
            <w:proofErr w:type="spellEnd"/>
            <w:r w:rsidRPr="00233D44">
              <w:t>*</w:t>
            </w:r>
            <w:r w:rsidRPr="00233D44">
              <w:tab/>
              <w:t>17024</w:t>
            </w:r>
          </w:p>
          <w:p w14:paraId="15DB7187" w14:textId="77777777" w:rsidR="00030598" w:rsidRPr="00233D44" w:rsidRDefault="00030598" w:rsidP="00030598">
            <w:pPr>
              <w:widowControl/>
              <w:wordWrap/>
              <w:autoSpaceDE/>
              <w:autoSpaceDN/>
              <w:ind w:left="220" w:hangingChars="100" w:hanging="220"/>
            </w:pPr>
            <w:r w:rsidRPr="00233D44">
              <w:t>#3</w:t>
            </w:r>
            <w:r w:rsidRPr="00233D44">
              <w:tab/>
            </w:r>
            <w:proofErr w:type="spellStart"/>
            <w:r w:rsidRPr="00233D44">
              <w:t>MeSH</w:t>
            </w:r>
            <w:proofErr w:type="spellEnd"/>
            <w:r w:rsidRPr="00233D44">
              <w:t xml:space="preserve"> descriptor: [Dementia] explode all trees</w:t>
            </w:r>
            <w:r w:rsidRPr="00233D44">
              <w:tab/>
              <w:t>9961</w:t>
            </w:r>
          </w:p>
          <w:p w14:paraId="1E9F0F01" w14:textId="77777777" w:rsidR="00030598" w:rsidRPr="00233D44" w:rsidRDefault="00030598" w:rsidP="00030598">
            <w:pPr>
              <w:widowControl/>
              <w:wordWrap/>
              <w:autoSpaceDE/>
              <w:autoSpaceDN/>
              <w:ind w:left="220" w:hangingChars="100" w:hanging="220"/>
            </w:pPr>
            <w:r w:rsidRPr="00233D44">
              <w:t>#4</w:t>
            </w:r>
            <w:r w:rsidRPr="00233D44">
              <w:tab/>
              <w:t>dementia*</w:t>
            </w:r>
            <w:r w:rsidRPr="00233D44">
              <w:tab/>
              <w:t>32371</w:t>
            </w:r>
          </w:p>
          <w:p w14:paraId="570F4D5D" w14:textId="77777777" w:rsidR="00030598" w:rsidRPr="00233D44" w:rsidRDefault="00030598" w:rsidP="00030598">
            <w:pPr>
              <w:widowControl/>
              <w:wordWrap/>
              <w:autoSpaceDE/>
              <w:autoSpaceDN/>
              <w:ind w:left="220" w:hangingChars="100" w:hanging="220"/>
            </w:pPr>
            <w:r w:rsidRPr="00233D44">
              <w:t>#5</w:t>
            </w:r>
            <w:r w:rsidRPr="00233D44">
              <w:tab/>
            </w:r>
            <w:proofErr w:type="spellStart"/>
            <w:r w:rsidRPr="00233D44">
              <w:t>MeSH</w:t>
            </w:r>
            <w:proofErr w:type="spellEnd"/>
            <w:r w:rsidRPr="00233D44">
              <w:t xml:space="preserve"> descriptor: [Cognitive Dysfunction] explode all trees</w:t>
            </w:r>
            <w:r w:rsidRPr="00233D44">
              <w:tab/>
              <w:t>4584</w:t>
            </w:r>
          </w:p>
          <w:p w14:paraId="0117C4E0" w14:textId="77777777" w:rsidR="00030598" w:rsidRPr="00233D44" w:rsidRDefault="00030598" w:rsidP="00030598">
            <w:pPr>
              <w:widowControl/>
              <w:wordWrap/>
              <w:autoSpaceDE/>
              <w:autoSpaceDN/>
              <w:ind w:left="220" w:hangingChars="100" w:hanging="220"/>
            </w:pPr>
            <w:r w:rsidRPr="00233D44">
              <w:t>#6</w:t>
            </w:r>
            <w:r w:rsidRPr="00233D44">
              <w:tab/>
              <w:t>{OR #1-#5}</w:t>
            </w:r>
            <w:r w:rsidRPr="00233D44">
              <w:tab/>
              <w:t>38935</w:t>
            </w:r>
          </w:p>
          <w:p w14:paraId="07E881EC" w14:textId="77777777" w:rsidR="00030598" w:rsidRPr="00233D44" w:rsidRDefault="00030598" w:rsidP="00030598">
            <w:pPr>
              <w:widowControl/>
              <w:wordWrap/>
              <w:autoSpaceDE/>
              <w:autoSpaceDN/>
              <w:ind w:left="220" w:hangingChars="100" w:hanging="220"/>
            </w:pPr>
            <w:r w:rsidRPr="00233D44">
              <w:t>#7</w:t>
            </w:r>
            <w:r w:rsidRPr="00233D44">
              <w:tab/>
            </w:r>
            <w:proofErr w:type="spellStart"/>
            <w:r w:rsidRPr="00233D44">
              <w:t>MeSH</w:t>
            </w:r>
            <w:proofErr w:type="spellEnd"/>
            <w:r w:rsidRPr="00233D44">
              <w:t xml:space="preserve"> descriptor: [Exercise] explode all trees</w:t>
            </w:r>
            <w:r w:rsidRPr="00233D44">
              <w:tab/>
              <w:t>40107</w:t>
            </w:r>
          </w:p>
          <w:p w14:paraId="7DCCE537" w14:textId="77777777" w:rsidR="00030598" w:rsidRPr="00233D44" w:rsidRDefault="00030598" w:rsidP="00030598">
            <w:pPr>
              <w:widowControl/>
              <w:wordWrap/>
              <w:autoSpaceDE/>
              <w:autoSpaceDN/>
              <w:ind w:left="220" w:hangingChars="100" w:hanging="220"/>
            </w:pPr>
            <w:r w:rsidRPr="00233D44">
              <w:t>#8</w:t>
            </w:r>
            <w:r w:rsidRPr="00233D44">
              <w:tab/>
              <w:t>aerobic training</w:t>
            </w:r>
            <w:r w:rsidRPr="00233D44">
              <w:tab/>
              <w:t>13427</w:t>
            </w:r>
          </w:p>
          <w:p w14:paraId="38827A4F" w14:textId="77777777" w:rsidR="00030598" w:rsidRPr="00233D44" w:rsidRDefault="00030598" w:rsidP="00030598">
            <w:pPr>
              <w:widowControl/>
              <w:wordWrap/>
              <w:autoSpaceDE/>
              <w:autoSpaceDN/>
              <w:ind w:left="220" w:hangingChars="100" w:hanging="220"/>
            </w:pPr>
            <w:r w:rsidRPr="00233D44">
              <w:t>#9</w:t>
            </w:r>
            <w:r w:rsidRPr="00233D44">
              <w:tab/>
              <w:t>aerobic exercise</w:t>
            </w:r>
            <w:r w:rsidRPr="00233D44">
              <w:tab/>
              <w:t>19997</w:t>
            </w:r>
          </w:p>
          <w:p w14:paraId="009B0C95" w14:textId="2A749DAC" w:rsidR="00030598" w:rsidRPr="00233D44" w:rsidRDefault="00030598" w:rsidP="00030598">
            <w:pPr>
              <w:widowControl/>
              <w:wordWrap/>
              <w:autoSpaceDE/>
              <w:autoSpaceDN/>
              <w:ind w:left="220" w:hangingChars="100" w:hanging="220"/>
            </w:pPr>
            <w:r w:rsidRPr="00233D44">
              <w:t>#10</w:t>
            </w:r>
            <w:r w:rsidRPr="00233D44">
              <w:tab/>
            </w:r>
            <w:proofErr w:type="spellStart"/>
            <w:r w:rsidRPr="00233D44">
              <w:t>MeSH</w:t>
            </w:r>
            <w:proofErr w:type="spellEnd"/>
            <w:r w:rsidRPr="00233D44">
              <w:t xml:space="preserve"> descriptor: [Resistance Training] explode all trees</w:t>
            </w:r>
            <w:r w:rsidRPr="00233D44">
              <w:tab/>
            </w:r>
            <w:r w:rsidR="00153AB2">
              <w:rPr>
                <w:rFonts w:hint="eastAsia"/>
              </w:rPr>
              <w:t xml:space="preserve"> </w:t>
            </w:r>
            <w:r w:rsidRPr="00233D44">
              <w:t>5994</w:t>
            </w:r>
          </w:p>
          <w:p w14:paraId="573E6879" w14:textId="77777777" w:rsidR="00030598" w:rsidRPr="00233D44" w:rsidRDefault="00030598" w:rsidP="00030598">
            <w:pPr>
              <w:widowControl/>
              <w:wordWrap/>
              <w:autoSpaceDE/>
              <w:autoSpaceDN/>
              <w:ind w:left="220" w:hangingChars="100" w:hanging="220"/>
            </w:pPr>
            <w:r w:rsidRPr="00233D44">
              <w:t>#11</w:t>
            </w:r>
            <w:r w:rsidRPr="00233D44">
              <w:tab/>
              <w:t>resistance exercise</w:t>
            </w:r>
            <w:r w:rsidRPr="00233D44">
              <w:tab/>
              <w:t>21164</w:t>
            </w:r>
          </w:p>
          <w:p w14:paraId="103ADA94" w14:textId="77777777" w:rsidR="00030598" w:rsidRPr="00233D44" w:rsidRDefault="00030598" w:rsidP="00030598">
            <w:pPr>
              <w:widowControl/>
              <w:wordWrap/>
              <w:autoSpaceDE/>
              <w:autoSpaceDN/>
              <w:ind w:left="220" w:hangingChars="100" w:hanging="220"/>
            </w:pPr>
            <w:r w:rsidRPr="00233D44">
              <w:t>#12</w:t>
            </w:r>
            <w:r w:rsidRPr="00233D44">
              <w:tab/>
              <w:t>strength training</w:t>
            </w:r>
            <w:r w:rsidRPr="00233D44">
              <w:tab/>
              <w:t>25606</w:t>
            </w:r>
          </w:p>
          <w:p w14:paraId="3CE01EEE" w14:textId="77777777" w:rsidR="00030598" w:rsidRPr="00233D44" w:rsidRDefault="00030598" w:rsidP="00030598">
            <w:pPr>
              <w:widowControl/>
              <w:wordWrap/>
              <w:autoSpaceDE/>
              <w:autoSpaceDN/>
              <w:ind w:left="220" w:hangingChars="100" w:hanging="220"/>
            </w:pPr>
            <w:r w:rsidRPr="00233D44">
              <w:t>#13</w:t>
            </w:r>
            <w:r w:rsidRPr="00233D44">
              <w:tab/>
            </w:r>
            <w:proofErr w:type="spellStart"/>
            <w:r w:rsidRPr="00233D44">
              <w:t>MeSH</w:t>
            </w:r>
            <w:proofErr w:type="spellEnd"/>
            <w:r w:rsidRPr="00233D44">
              <w:t xml:space="preserve"> descriptor: [</w:t>
            </w:r>
            <w:proofErr w:type="gramStart"/>
            <w:r w:rsidRPr="00233D44">
              <w:t>Weight Lifting</w:t>
            </w:r>
            <w:proofErr w:type="gramEnd"/>
            <w:r w:rsidRPr="00233D44">
              <w:t>] explode all trees</w:t>
            </w:r>
            <w:r w:rsidRPr="00233D44">
              <w:tab/>
              <w:t>1141</w:t>
            </w:r>
          </w:p>
          <w:p w14:paraId="7D0F6F04" w14:textId="77777777" w:rsidR="00030598" w:rsidRPr="00233D44" w:rsidRDefault="00030598" w:rsidP="00030598">
            <w:pPr>
              <w:widowControl/>
              <w:wordWrap/>
              <w:autoSpaceDE/>
              <w:autoSpaceDN/>
              <w:ind w:left="220" w:hangingChars="100" w:hanging="220"/>
            </w:pPr>
            <w:r w:rsidRPr="00233D44">
              <w:t>#14</w:t>
            </w:r>
            <w:r w:rsidRPr="00233D44">
              <w:tab/>
              <w:t>weight training</w:t>
            </w:r>
            <w:r w:rsidRPr="00233D44">
              <w:tab/>
              <w:t>15281</w:t>
            </w:r>
          </w:p>
          <w:p w14:paraId="5422F57F" w14:textId="77777777" w:rsidR="00030598" w:rsidRPr="00233D44" w:rsidRDefault="00030598" w:rsidP="00030598">
            <w:pPr>
              <w:widowControl/>
              <w:wordWrap/>
              <w:autoSpaceDE/>
              <w:autoSpaceDN/>
              <w:ind w:left="220" w:hangingChars="100" w:hanging="220"/>
            </w:pPr>
            <w:r w:rsidRPr="00233D44">
              <w:t>#15</w:t>
            </w:r>
            <w:r w:rsidRPr="00233D44">
              <w:tab/>
              <w:t xml:space="preserve">physical </w:t>
            </w:r>
            <w:proofErr w:type="spellStart"/>
            <w:r w:rsidRPr="00233D44">
              <w:t>activit</w:t>
            </w:r>
            <w:proofErr w:type="spellEnd"/>
            <w:r w:rsidRPr="00233D44">
              <w:t>*</w:t>
            </w:r>
            <w:r w:rsidRPr="00233D44">
              <w:tab/>
              <w:t>78302</w:t>
            </w:r>
          </w:p>
          <w:p w14:paraId="5C30EB84" w14:textId="77777777" w:rsidR="00030598" w:rsidRPr="00233D44" w:rsidRDefault="00030598" w:rsidP="00030598">
            <w:pPr>
              <w:widowControl/>
              <w:wordWrap/>
              <w:autoSpaceDE/>
              <w:autoSpaceDN/>
              <w:ind w:left="220" w:hangingChars="100" w:hanging="220"/>
            </w:pPr>
            <w:r w:rsidRPr="00233D44">
              <w:t>#16</w:t>
            </w:r>
            <w:r w:rsidRPr="00233D44">
              <w:tab/>
              <w:t>{OR #7-#15}</w:t>
            </w:r>
            <w:r w:rsidRPr="00233D44">
              <w:tab/>
              <w:t>137256</w:t>
            </w:r>
          </w:p>
          <w:p w14:paraId="5BC813BF" w14:textId="77777777" w:rsidR="00030598" w:rsidRPr="00233D44" w:rsidRDefault="00030598" w:rsidP="00030598">
            <w:pPr>
              <w:widowControl/>
              <w:wordWrap/>
              <w:autoSpaceDE/>
              <w:autoSpaceDN/>
              <w:ind w:left="220" w:hangingChars="100" w:hanging="220"/>
            </w:pPr>
            <w:r w:rsidRPr="00233D44">
              <w:t>#17</w:t>
            </w:r>
            <w:r w:rsidRPr="00233D44">
              <w:tab/>
              <w:t>muscle mass</w:t>
            </w:r>
            <w:r w:rsidRPr="00233D44">
              <w:tab/>
              <w:t>16728</w:t>
            </w:r>
          </w:p>
          <w:p w14:paraId="25AA7CB3" w14:textId="77777777" w:rsidR="00030598" w:rsidRPr="00233D44" w:rsidRDefault="00030598" w:rsidP="00030598">
            <w:pPr>
              <w:widowControl/>
              <w:wordWrap/>
              <w:autoSpaceDE/>
              <w:autoSpaceDN/>
              <w:ind w:left="220" w:hangingChars="100" w:hanging="220"/>
            </w:pPr>
            <w:r w:rsidRPr="00233D44">
              <w:t>#18</w:t>
            </w:r>
            <w:r w:rsidRPr="00233D44">
              <w:tab/>
              <w:t>muscle strength</w:t>
            </w:r>
            <w:r w:rsidRPr="00233D44">
              <w:tab/>
              <w:t>33607</w:t>
            </w:r>
          </w:p>
          <w:p w14:paraId="187EB19A" w14:textId="77777777" w:rsidR="00030598" w:rsidRPr="00233D44" w:rsidRDefault="00030598" w:rsidP="00030598">
            <w:pPr>
              <w:widowControl/>
              <w:wordWrap/>
              <w:autoSpaceDE/>
              <w:autoSpaceDN/>
              <w:ind w:left="220" w:hangingChars="100" w:hanging="220"/>
            </w:pPr>
            <w:r w:rsidRPr="00233D44">
              <w:t>#19</w:t>
            </w:r>
            <w:r w:rsidRPr="00233D44">
              <w:tab/>
            </w:r>
            <w:proofErr w:type="spellStart"/>
            <w:r w:rsidRPr="00233D44">
              <w:t>MeSH</w:t>
            </w:r>
            <w:proofErr w:type="spellEnd"/>
            <w:r w:rsidRPr="00233D44">
              <w:t xml:space="preserve"> descriptor: [Physical Functional Performance] explode all trees</w:t>
            </w:r>
            <w:r w:rsidRPr="00233D44">
              <w:tab/>
              <w:t>660</w:t>
            </w:r>
          </w:p>
          <w:p w14:paraId="4F701ADD" w14:textId="77777777" w:rsidR="00030598" w:rsidRPr="00233D44" w:rsidRDefault="00030598" w:rsidP="00030598">
            <w:pPr>
              <w:widowControl/>
              <w:wordWrap/>
              <w:autoSpaceDE/>
              <w:autoSpaceDN/>
              <w:ind w:left="220" w:hangingChars="100" w:hanging="220"/>
            </w:pPr>
            <w:r w:rsidRPr="00233D44">
              <w:t>#20</w:t>
            </w:r>
            <w:r w:rsidRPr="00233D44">
              <w:tab/>
              <w:t>physical performance</w:t>
            </w:r>
            <w:r w:rsidRPr="00233D44">
              <w:tab/>
              <w:t>31180</w:t>
            </w:r>
          </w:p>
          <w:p w14:paraId="1AC379C9" w14:textId="77777777" w:rsidR="00030598" w:rsidRPr="00233D44" w:rsidRDefault="00030598" w:rsidP="00030598">
            <w:pPr>
              <w:widowControl/>
              <w:wordWrap/>
              <w:autoSpaceDE/>
              <w:autoSpaceDN/>
              <w:ind w:left="220" w:hangingChars="100" w:hanging="220"/>
            </w:pPr>
            <w:r w:rsidRPr="00233D44">
              <w:t>#21</w:t>
            </w:r>
            <w:r w:rsidRPr="00233D44">
              <w:tab/>
              <w:t>sarcopenia assessment</w:t>
            </w:r>
            <w:r w:rsidRPr="00233D44">
              <w:tab/>
              <w:t>811</w:t>
            </w:r>
          </w:p>
          <w:p w14:paraId="5823E444" w14:textId="77777777" w:rsidR="00030598" w:rsidRPr="00233D44" w:rsidRDefault="00030598" w:rsidP="00030598">
            <w:pPr>
              <w:widowControl/>
              <w:wordWrap/>
              <w:autoSpaceDE/>
              <w:autoSpaceDN/>
              <w:ind w:left="220" w:hangingChars="100" w:hanging="220"/>
            </w:pPr>
            <w:r w:rsidRPr="00233D44">
              <w:t>#22</w:t>
            </w:r>
            <w:r w:rsidRPr="00233D44">
              <w:tab/>
              <w:t>{OR #17-#21}</w:t>
            </w:r>
            <w:r w:rsidRPr="00233D44">
              <w:tab/>
              <w:t>66784</w:t>
            </w:r>
          </w:p>
          <w:p w14:paraId="73F8F325" w14:textId="77777777" w:rsidR="00030598" w:rsidRPr="00233D44" w:rsidRDefault="00030598" w:rsidP="00030598">
            <w:pPr>
              <w:widowControl/>
              <w:wordWrap/>
              <w:autoSpaceDE/>
              <w:autoSpaceDN/>
              <w:ind w:left="220" w:hangingChars="100" w:hanging="220"/>
            </w:pPr>
            <w:r w:rsidRPr="00233D44">
              <w:t>#23</w:t>
            </w:r>
            <w:r w:rsidRPr="00233D44">
              <w:tab/>
            </w:r>
            <w:proofErr w:type="spellStart"/>
            <w:r w:rsidRPr="00233D44">
              <w:t>MeSH</w:t>
            </w:r>
            <w:proofErr w:type="spellEnd"/>
            <w:r w:rsidRPr="00233D44">
              <w:t xml:space="preserve"> descriptor: [Cognition] explode all trees</w:t>
            </w:r>
            <w:r w:rsidRPr="00233D44">
              <w:tab/>
              <w:t>16505</w:t>
            </w:r>
          </w:p>
          <w:p w14:paraId="3094C89B" w14:textId="77777777" w:rsidR="00030598" w:rsidRPr="00233D44" w:rsidRDefault="00030598" w:rsidP="00030598">
            <w:pPr>
              <w:widowControl/>
              <w:wordWrap/>
              <w:autoSpaceDE/>
              <w:autoSpaceDN/>
              <w:ind w:left="220" w:hangingChars="100" w:hanging="220"/>
            </w:pPr>
            <w:r w:rsidRPr="00233D44">
              <w:t>#24</w:t>
            </w:r>
            <w:r w:rsidRPr="00233D44">
              <w:tab/>
              <w:t>cognitive function</w:t>
            </w:r>
            <w:r w:rsidRPr="00233D44">
              <w:tab/>
              <w:t>32602</w:t>
            </w:r>
          </w:p>
          <w:p w14:paraId="56E0A704" w14:textId="77777777" w:rsidR="00030598" w:rsidRPr="00233D44" w:rsidRDefault="00030598" w:rsidP="00030598">
            <w:pPr>
              <w:widowControl/>
              <w:wordWrap/>
              <w:autoSpaceDE/>
              <w:autoSpaceDN/>
              <w:ind w:left="220" w:hangingChars="100" w:hanging="220"/>
            </w:pPr>
            <w:r w:rsidRPr="00233D44">
              <w:t>#25</w:t>
            </w:r>
            <w:r w:rsidRPr="00233D44">
              <w:tab/>
              <w:t>{OR #23-#24}</w:t>
            </w:r>
            <w:r w:rsidRPr="00233D44">
              <w:tab/>
              <w:t>44227</w:t>
            </w:r>
          </w:p>
          <w:p w14:paraId="037433F3" w14:textId="77777777" w:rsidR="00030598" w:rsidRPr="00233D44" w:rsidRDefault="00030598" w:rsidP="00030598">
            <w:pPr>
              <w:widowControl/>
              <w:wordWrap/>
              <w:autoSpaceDE/>
              <w:autoSpaceDN/>
              <w:ind w:left="220" w:hangingChars="100" w:hanging="220"/>
            </w:pPr>
            <w:r w:rsidRPr="00233D44">
              <w:t>#26</w:t>
            </w:r>
            <w:r w:rsidRPr="00233D44">
              <w:tab/>
            </w:r>
            <w:proofErr w:type="spellStart"/>
            <w:r w:rsidRPr="00233D44">
              <w:t>MeSH</w:t>
            </w:r>
            <w:proofErr w:type="spellEnd"/>
            <w:r w:rsidRPr="00233D44">
              <w:t xml:space="preserve"> descriptor: [Randomized Controlled Trial] explode all trees</w:t>
            </w:r>
            <w:r w:rsidRPr="00233D44">
              <w:tab/>
              <w:t>34</w:t>
            </w:r>
          </w:p>
          <w:p w14:paraId="1BF9AF8C" w14:textId="77777777" w:rsidR="00030598" w:rsidRPr="00233D44" w:rsidRDefault="00030598" w:rsidP="00030598">
            <w:pPr>
              <w:widowControl/>
              <w:wordWrap/>
              <w:autoSpaceDE/>
              <w:autoSpaceDN/>
              <w:ind w:left="220" w:hangingChars="100" w:hanging="220"/>
            </w:pPr>
            <w:r w:rsidRPr="00233D44">
              <w:t>#27</w:t>
            </w:r>
            <w:r w:rsidRPr="00233D44">
              <w:tab/>
            </w:r>
            <w:proofErr w:type="spellStart"/>
            <w:r w:rsidRPr="00233D44">
              <w:t>randomi</w:t>
            </w:r>
            <w:proofErr w:type="spellEnd"/>
            <w:r w:rsidRPr="00233D44">
              <w:t>* controlled trial</w:t>
            </w:r>
            <w:r w:rsidRPr="00233D44">
              <w:tab/>
              <w:t>1163298</w:t>
            </w:r>
          </w:p>
          <w:p w14:paraId="54D03F29" w14:textId="77777777" w:rsidR="00030598" w:rsidRPr="00233D44" w:rsidRDefault="00030598" w:rsidP="00030598">
            <w:pPr>
              <w:widowControl/>
              <w:wordWrap/>
              <w:autoSpaceDE/>
              <w:autoSpaceDN/>
              <w:ind w:left="220" w:hangingChars="100" w:hanging="220"/>
            </w:pPr>
            <w:r w:rsidRPr="00233D44">
              <w:t>#28</w:t>
            </w:r>
            <w:r w:rsidRPr="00233D44">
              <w:tab/>
              <w:t>RCT</w:t>
            </w:r>
            <w:r w:rsidRPr="00233D44">
              <w:tab/>
              <w:t>54360</w:t>
            </w:r>
          </w:p>
          <w:p w14:paraId="5413F5AA" w14:textId="77777777" w:rsidR="00030598" w:rsidRPr="00233D44" w:rsidRDefault="00030598" w:rsidP="00030598">
            <w:pPr>
              <w:widowControl/>
              <w:wordWrap/>
              <w:autoSpaceDE/>
              <w:autoSpaceDN/>
              <w:ind w:left="220" w:hangingChars="100" w:hanging="220"/>
            </w:pPr>
            <w:r w:rsidRPr="00233D44">
              <w:t>#29</w:t>
            </w:r>
            <w:r w:rsidRPr="00233D44">
              <w:tab/>
              <w:t>{OR #26-#28}</w:t>
            </w:r>
            <w:r w:rsidRPr="00233D44">
              <w:tab/>
              <w:t>1170707</w:t>
            </w:r>
          </w:p>
          <w:p w14:paraId="3D775A51" w14:textId="03687CB2" w:rsidR="00FA0FDA" w:rsidRPr="00030598" w:rsidRDefault="00030598" w:rsidP="00030598">
            <w:pPr>
              <w:widowControl/>
              <w:wordWrap/>
              <w:autoSpaceDE/>
              <w:autoSpaceDN/>
              <w:ind w:left="220" w:hangingChars="100" w:hanging="220"/>
            </w:pPr>
            <w:r w:rsidRPr="00233D44">
              <w:t>#30</w:t>
            </w:r>
            <w:r w:rsidRPr="00233D44">
              <w:tab/>
              <w:t>#6 AND #16 AND #22 AND #25 AND #29</w:t>
            </w:r>
            <w:r w:rsidRPr="00233D44">
              <w:tab/>
            </w:r>
            <w:r w:rsidRPr="00030598">
              <w:t>851</w:t>
            </w:r>
          </w:p>
        </w:tc>
      </w:tr>
    </w:tbl>
    <w:p w14:paraId="33EF05E8" w14:textId="77777777" w:rsidR="00632D99" w:rsidRDefault="00632D99" w:rsidP="006565D4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4"/>
        </w:rPr>
        <w:sectPr w:rsidR="00632D99">
          <w:footerReference w:type="default" r:id="rId7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72EFA5FF" w14:textId="331D0E5F" w:rsidR="00632D99" w:rsidRPr="006565D4" w:rsidRDefault="00632D99" w:rsidP="00632D99">
      <w:pPr>
        <w:spacing w:line="480" w:lineRule="auto"/>
        <w:rPr>
          <w:rFonts w:ascii="Times New Roman" w:hAnsi="Times New Roman" w:cs="Times New Roman"/>
          <w:sz w:val="24"/>
        </w:rPr>
      </w:pPr>
      <w:r w:rsidRPr="00153AB2">
        <w:rPr>
          <w:rFonts w:ascii="Times New Roman" w:hAnsi="Times New Roman" w:cs="Times New Roman"/>
          <w:b/>
          <w:bCs/>
          <w:sz w:val="24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 w:val="24"/>
        </w:rPr>
        <w:t>2</w:t>
      </w:r>
      <w:r w:rsidRPr="006565D4">
        <w:rPr>
          <w:rFonts w:ascii="Times New Roman" w:hAnsi="Times New Roman" w:cs="Times New Roman"/>
          <w:sz w:val="24"/>
        </w:rPr>
        <w:t xml:space="preserve">. </w:t>
      </w:r>
      <w:r w:rsidRPr="00632D99">
        <w:rPr>
          <w:rFonts w:ascii="Times New Roman" w:hAnsi="Times New Roman" w:cs="Times New Roman"/>
          <w:sz w:val="24"/>
        </w:rPr>
        <w:t>Summary of findings and GRADE certainty of evidence assessment</w:t>
      </w: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683"/>
        <w:gridCol w:w="820"/>
        <w:gridCol w:w="957"/>
        <w:gridCol w:w="957"/>
        <w:gridCol w:w="957"/>
        <w:gridCol w:w="957"/>
        <w:gridCol w:w="1503"/>
        <w:gridCol w:w="1093"/>
        <w:gridCol w:w="1093"/>
        <w:gridCol w:w="1093"/>
        <w:gridCol w:w="820"/>
        <w:gridCol w:w="1367"/>
        <w:gridCol w:w="1367"/>
      </w:tblGrid>
      <w:tr w:rsidR="00632D99" w14:paraId="050398CB" w14:textId="77777777" w:rsidTr="00AF2D79">
        <w:trPr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29AF07F" w14:textId="77777777" w:rsidR="00632D99" w:rsidRDefault="00632D99" w:rsidP="00AF2D79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D08FC3E" w14:textId="77777777" w:rsidR="00632D99" w:rsidRDefault="00632D99" w:rsidP="00AF2D79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CC1DAFF" w14:textId="77777777" w:rsidR="00632D99" w:rsidRDefault="00632D99" w:rsidP="00AF2D79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3FB47E0" w14:textId="77777777" w:rsidR="00632D99" w:rsidRDefault="00632D99" w:rsidP="00AF2D79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A010AAF" w14:textId="77777777" w:rsidR="00632D99" w:rsidRDefault="00632D99" w:rsidP="00AF2D79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632D99" w14:paraId="69C51957" w14:textId="77777777" w:rsidTr="00AF2D79">
        <w:trPr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6096694" w14:textId="77777777" w:rsidR="00632D99" w:rsidRDefault="00632D99" w:rsidP="00AF2D79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1B13CDE" w14:textId="77777777" w:rsidR="00632D99" w:rsidRDefault="00632D99" w:rsidP="00AF2D79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778E949" w14:textId="77777777" w:rsidR="00632D99" w:rsidRDefault="00632D99" w:rsidP="00AF2D79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49A9127" w14:textId="77777777" w:rsidR="00632D99" w:rsidRDefault="00632D99" w:rsidP="00AF2D79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8BF53C4" w14:textId="77777777" w:rsidR="00632D99" w:rsidRDefault="00632D99" w:rsidP="00AF2D79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EFD74CC" w14:textId="77777777" w:rsidR="00632D99" w:rsidRDefault="00632D99" w:rsidP="00AF2D79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C7693D9" w14:textId="77777777" w:rsidR="00632D99" w:rsidRDefault="00632D99" w:rsidP="00AF2D79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C12A83A" w14:textId="77777777" w:rsidR="00632D99" w:rsidRDefault="00632D99" w:rsidP="00AF2D79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Usual care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2CC7BFB" w14:textId="77777777" w:rsidR="00632D99" w:rsidRDefault="00632D99" w:rsidP="00AF2D79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placebo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9BD2DE4" w14:textId="77777777" w:rsidR="00632D99" w:rsidRDefault="00632D99" w:rsidP="00AF2D79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9965846" w14:textId="77777777" w:rsidR="00632D99" w:rsidRDefault="00632D99" w:rsidP="00AF2D79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7C5441C" w14:textId="77777777" w:rsidR="00632D99" w:rsidRDefault="00632D99" w:rsidP="00AF2D79">
            <w:pPr>
              <w:rPr>
                <w:rFonts w:ascii="Arial Narrow" w:eastAsia="굴림" w:hAnsi="Arial Narrow" w:cs="굴림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5D28F02" w14:textId="77777777" w:rsidR="00632D99" w:rsidRDefault="00632D99" w:rsidP="00AF2D79">
            <w:pPr>
              <w:rPr>
                <w:rFonts w:ascii="Arial Narrow" w:eastAsia="굴림" w:hAnsi="Arial Narrow" w:cs="굴림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632D99" w14:paraId="02D16F0E" w14:textId="77777777" w:rsidTr="00AF2D79">
        <w:trPr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14:paraId="496A01BC" w14:textId="77777777" w:rsidR="00632D99" w:rsidRDefault="00632D99" w:rsidP="00AF2D79">
            <w:pPr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Aerobic_cognitive</w:t>
            </w:r>
            <w:proofErr w:type="spellEnd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 xml:space="preserve"> function</w:t>
            </w:r>
          </w:p>
        </w:tc>
      </w:tr>
      <w:tr w:rsidR="00632D99" w14:paraId="78037FCF" w14:textId="77777777" w:rsidTr="00AF2D79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9E12D3" w14:textId="77777777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5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44FEF9" w14:textId="77777777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F66A86" w14:textId="77777777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618F3E" w14:textId="77777777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C0FAF7" w14:textId="77777777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68AD78" w14:textId="254D9BEA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D3C954" w14:textId="77777777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DF9B92" w14:textId="77777777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175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5FF3DA" w14:textId="77777777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212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1AB470" w14:textId="77777777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88CFAF" w14:textId="77777777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S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0.8 high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0.23 higher to 1.37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941962" w14:textId="7D7D9CA2" w:rsidR="00632D99" w:rsidRDefault="00DE0B74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9E8FE7" w14:textId="77777777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  <w:tr w:rsidR="00632D99" w14:paraId="125CD48C" w14:textId="77777777" w:rsidTr="00AF2D79">
        <w:trPr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14:paraId="394B21CF" w14:textId="77777777" w:rsidR="00632D99" w:rsidRDefault="00632D99" w:rsidP="00AF2D79">
            <w:pPr>
              <w:rPr>
                <w:rFonts w:ascii="Arial Narrow" w:eastAsia="굴림" w:hAnsi="Arial Narrow" w:cs="굴림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Resistance_cognitive</w:t>
            </w:r>
            <w:proofErr w:type="spellEnd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 xml:space="preserve"> function</w:t>
            </w:r>
          </w:p>
        </w:tc>
      </w:tr>
      <w:tr w:rsidR="00632D99" w14:paraId="610BB9DB" w14:textId="77777777" w:rsidTr="00AF2D79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52CA3E" w14:textId="77777777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4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2555A9" w14:textId="77777777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540385" w14:textId="77777777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17D7F6" w14:textId="77777777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C4DF9E" w14:textId="77777777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C395C7" w14:textId="77777777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55C3EA" w14:textId="77777777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49D2EF" w14:textId="77777777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122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2DD604" w14:textId="77777777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113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784454" w14:textId="77777777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E1FB24" w14:textId="77777777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S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0.36 high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0.04 lower to 0.77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6C8FDD" w14:textId="77777777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D7C776" w14:textId="77777777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  <w:tr w:rsidR="00632D99" w14:paraId="2390B2B6" w14:textId="77777777" w:rsidTr="00AF2D79">
        <w:trPr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14:paraId="19E5E50C" w14:textId="77777777" w:rsidR="00632D99" w:rsidRDefault="00632D99" w:rsidP="00AF2D79">
            <w:pPr>
              <w:rPr>
                <w:rFonts w:ascii="Arial Narrow" w:eastAsia="굴림" w:hAnsi="Arial Narrow" w:cs="굴림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Combined_cognitive</w:t>
            </w:r>
            <w:proofErr w:type="spellEnd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 xml:space="preserve"> function</w:t>
            </w:r>
          </w:p>
        </w:tc>
      </w:tr>
      <w:tr w:rsidR="00632D99" w14:paraId="6133BFCE" w14:textId="77777777" w:rsidTr="00AF2D79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24B02F" w14:textId="77777777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6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87BA29" w14:textId="77777777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FDB4DA" w14:textId="77777777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0FDB40" w14:textId="77777777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5AE7BD" w14:textId="77777777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790E0E" w14:textId="77777777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1D2B77" w14:textId="77777777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196227" w14:textId="77777777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205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D737A1" w14:textId="77777777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217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7DDD94" w14:textId="77777777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AA3230" w14:textId="77777777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S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0.69 high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0.31 higher to 1.07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54107D" w14:textId="77777777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0955F7" w14:textId="77777777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  <w:tr w:rsidR="00632D99" w14:paraId="7F9D5AC4" w14:textId="77777777" w:rsidTr="00AF2D79">
        <w:trPr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14:paraId="1952268B" w14:textId="77777777" w:rsidR="00632D99" w:rsidRDefault="00632D99" w:rsidP="00AF2D79">
            <w:pPr>
              <w:rPr>
                <w:rFonts w:ascii="Arial Narrow" w:eastAsia="굴림" w:hAnsi="Arial Narrow" w:cs="굴림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Resistance_muscle</w:t>
            </w:r>
            <w:proofErr w:type="spellEnd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 xml:space="preserve"> strength</w:t>
            </w:r>
          </w:p>
        </w:tc>
      </w:tr>
      <w:tr w:rsidR="00632D99" w14:paraId="6D74E760" w14:textId="77777777" w:rsidTr="00AF2D79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AFFADA" w14:textId="77777777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375B88" w14:textId="77777777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BF3E2F" w14:textId="77777777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C15962" w14:textId="77777777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8EC2F1" w14:textId="77777777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D9762F" w14:textId="77777777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97D2BA" w14:textId="77777777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7BE165" w14:textId="77777777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58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829F89" w14:textId="77777777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59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2EF4F5" w14:textId="77777777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781898" w14:textId="77777777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S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0.79 high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0.42 higher to 1.17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5464E6" w14:textId="77777777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AF91B0" w14:textId="77777777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  <w:tr w:rsidR="00632D99" w14:paraId="18AAF966" w14:textId="77777777" w:rsidTr="00AF2D79">
        <w:trPr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14:paraId="38DD30EE" w14:textId="77777777" w:rsidR="00632D99" w:rsidRDefault="00632D99" w:rsidP="00AF2D79">
            <w:pPr>
              <w:rPr>
                <w:rFonts w:ascii="Arial Narrow" w:eastAsia="굴림" w:hAnsi="Arial Narrow" w:cs="굴림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Combined_muscle</w:t>
            </w:r>
            <w:proofErr w:type="spellEnd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 xml:space="preserve"> strength</w:t>
            </w:r>
          </w:p>
        </w:tc>
      </w:tr>
      <w:tr w:rsidR="00632D99" w14:paraId="627276F1" w14:textId="77777777" w:rsidTr="00AF2D79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2E76D9" w14:textId="77777777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lastRenderedPageBreak/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9256E5" w14:textId="77777777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1C76F8" w14:textId="77777777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0CD199" w14:textId="77777777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D1BBB1" w14:textId="77777777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1A385C" w14:textId="77777777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F11112" w14:textId="77777777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289C62" w14:textId="77777777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134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0421F5" w14:textId="77777777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146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97A359" w14:textId="77777777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626407" w14:textId="77777777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S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0.82 high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0.32 higher to 1.32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A41A17" w14:textId="77777777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89AB03" w14:textId="77777777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  <w:tr w:rsidR="00632D99" w14:paraId="1A5ACEAC" w14:textId="77777777" w:rsidTr="00AF2D79">
        <w:trPr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14:paraId="5C49E81F" w14:textId="77777777" w:rsidR="00632D99" w:rsidRDefault="00632D99" w:rsidP="00AF2D79">
            <w:pPr>
              <w:rPr>
                <w:rFonts w:ascii="Arial Narrow" w:eastAsia="굴림" w:hAnsi="Arial Narrow" w:cs="굴림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Aerobic_physical</w:t>
            </w:r>
            <w:proofErr w:type="spellEnd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 xml:space="preserve"> performance</w:t>
            </w:r>
          </w:p>
        </w:tc>
      </w:tr>
      <w:tr w:rsidR="00632D99" w14:paraId="3268FBAF" w14:textId="77777777" w:rsidTr="00AF2D79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B7550F" w14:textId="77777777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5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46D93F" w14:textId="77777777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091396" w14:textId="77777777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414932" w14:textId="77777777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very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A1C5A0" w14:textId="77777777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276963" w14:textId="77777777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02C1EC" w14:textId="77777777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D6551A" w14:textId="77777777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175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8B7C2C" w14:textId="77777777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212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276087" w14:textId="77777777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AEEBE4" w14:textId="77777777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S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0.56 high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0.16 lower to 1.29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9C634A" w14:textId="77777777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9A0970" w14:textId="77777777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  <w:tr w:rsidR="00632D99" w14:paraId="1DD74576" w14:textId="77777777" w:rsidTr="00AF2D79">
        <w:trPr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14:paraId="008C34EE" w14:textId="77777777" w:rsidR="00632D99" w:rsidRDefault="00632D99" w:rsidP="00AF2D79">
            <w:pPr>
              <w:rPr>
                <w:rFonts w:ascii="Arial Narrow" w:eastAsia="굴림" w:hAnsi="Arial Narrow" w:cs="굴림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Resistance_physical</w:t>
            </w:r>
            <w:proofErr w:type="spellEnd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 xml:space="preserve"> performance</w:t>
            </w:r>
          </w:p>
        </w:tc>
      </w:tr>
      <w:tr w:rsidR="00632D99" w14:paraId="58383098" w14:textId="77777777" w:rsidTr="00AF2D79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907FC8" w14:textId="77777777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4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82FEAC" w14:textId="77777777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70FAEE" w14:textId="77777777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574C43" w14:textId="77777777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156AFA" w14:textId="77777777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B5BAFB" w14:textId="77777777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D317EF" w14:textId="77777777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4A031D" w14:textId="77777777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126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6660D3" w14:textId="77777777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120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9D7112" w14:textId="77777777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078108" w14:textId="77777777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S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1.03 high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0.38 higher to 1.67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EDB9F1" w14:textId="77777777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032892" w14:textId="77777777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  <w:tr w:rsidR="00632D99" w14:paraId="53233F36" w14:textId="77777777" w:rsidTr="00AF2D79">
        <w:trPr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14:paraId="7EAD22F6" w14:textId="77777777" w:rsidR="00632D99" w:rsidRDefault="00632D99" w:rsidP="00AF2D79">
            <w:pPr>
              <w:rPr>
                <w:rFonts w:ascii="Arial Narrow" w:eastAsia="굴림" w:hAnsi="Arial Narrow" w:cs="굴림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Combined_physical</w:t>
            </w:r>
            <w:proofErr w:type="spellEnd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 xml:space="preserve"> performance</w:t>
            </w:r>
          </w:p>
        </w:tc>
      </w:tr>
      <w:tr w:rsidR="00632D99" w14:paraId="42488671" w14:textId="77777777" w:rsidTr="00AF2D79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3CE099" w14:textId="77777777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6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810939" w14:textId="77777777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4BC006" w14:textId="77777777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128ABC" w14:textId="77777777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611EFE" w14:textId="77777777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EEE829" w14:textId="77777777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4D70B2" w14:textId="77777777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E9239E" w14:textId="77777777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204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086521" w14:textId="77777777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210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1C58DC" w14:textId="77777777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89E0C3" w14:textId="77777777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S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0.91 high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0.39 higher to 1.43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8087F6" w14:textId="77777777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ECAA27" w14:textId="77777777" w:rsidR="00632D99" w:rsidRDefault="00632D99" w:rsidP="00AF2D7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</w:tbl>
    <w:p w14:paraId="25E083E1" w14:textId="47A679FD" w:rsidR="00632D99" w:rsidRPr="00173F48" w:rsidRDefault="00632D99" w:rsidP="00173F48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  <w:sectPr w:rsidR="00632D99" w:rsidRPr="00173F48" w:rsidSect="00632D99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052AEA11" w14:textId="77777777" w:rsidR="00FA0FDA" w:rsidRPr="006565D4" w:rsidRDefault="00FA0FDA" w:rsidP="006565D4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77D7696E" w14:textId="685870F7" w:rsidR="001B6366" w:rsidRPr="006565D4" w:rsidRDefault="001B6366" w:rsidP="006565D4">
      <w:pPr>
        <w:spacing w:line="480" w:lineRule="auto"/>
        <w:rPr>
          <w:rFonts w:ascii="Times New Roman" w:hAnsi="Times New Roman" w:cs="Times New Roman"/>
          <w:sz w:val="24"/>
        </w:rPr>
      </w:pPr>
      <w:r w:rsidRPr="006565D4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6ED4C61D" wp14:editId="64AEF6FC">
            <wp:extent cx="5727700" cy="1727200"/>
            <wp:effectExtent l="0" t="0" r="6350" b="6350"/>
            <wp:docPr id="16243827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172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6CFD5B" w14:textId="0B90E034" w:rsidR="001B6366" w:rsidRPr="006565D4" w:rsidRDefault="006D54E8" w:rsidP="006565D4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bookmarkStart w:id="1" w:name="_Hlk209436223"/>
      <w:r w:rsidRPr="006565D4">
        <w:rPr>
          <w:rFonts w:ascii="Times New Roman" w:hAnsi="Times New Roman" w:cs="Times New Roman"/>
          <w:sz w:val="24"/>
        </w:rPr>
        <w:t>(</w:t>
      </w:r>
      <w:r w:rsidR="00FC7A38" w:rsidRPr="006565D4">
        <w:rPr>
          <w:rFonts w:ascii="Times New Roman" w:hAnsi="Times New Roman" w:cs="Times New Roman"/>
          <w:sz w:val="24"/>
        </w:rPr>
        <w:t>A</w:t>
      </w:r>
      <w:r w:rsidRPr="006565D4">
        <w:rPr>
          <w:rFonts w:ascii="Times New Roman" w:hAnsi="Times New Roman" w:cs="Times New Roman"/>
          <w:sz w:val="24"/>
        </w:rPr>
        <w:t>)</w:t>
      </w:r>
      <w:r w:rsidR="001B6366" w:rsidRPr="006565D4">
        <w:rPr>
          <w:rFonts w:ascii="Times New Roman" w:hAnsi="Times New Roman" w:cs="Times New Roman"/>
          <w:sz w:val="24"/>
        </w:rPr>
        <w:t xml:space="preserve"> Intention-to-treat</w:t>
      </w:r>
    </w:p>
    <w:bookmarkEnd w:id="1"/>
    <w:p w14:paraId="31E49B20" w14:textId="77777777" w:rsidR="001B6366" w:rsidRPr="006565D4" w:rsidRDefault="001B6366" w:rsidP="006565D4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 w14:paraId="41157D20" w14:textId="38A450C3" w:rsidR="001B6366" w:rsidRPr="006565D4" w:rsidRDefault="001B6366" w:rsidP="006565D4">
      <w:pPr>
        <w:spacing w:line="480" w:lineRule="auto"/>
        <w:rPr>
          <w:rFonts w:ascii="Times New Roman" w:hAnsi="Times New Roman" w:cs="Times New Roman"/>
          <w:sz w:val="24"/>
        </w:rPr>
      </w:pPr>
      <w:r w:rsidRPr="006565D4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15AC7438" wp14:editId="4B2BA6E8">
            <wp:extent cx="5727700" cy="1727200"/>
            <wp:effectExtent l="0" t="0" r="6350" b="6350"/>
            <wp:docPr id="1672754293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172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49DA74" w14:textId="2E2792C4" w:rsidR="001B6366" w:rsidRPr="006565D4" w:rsidRDefault="006D54E8" w:rsidP="006565D4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bookmarkStart w:id="2" w:name="_Hlk209436227"/>
      <w:r w:rsidRPr="006565D4">
        <w:rPr>
          <w:rFonts w:ascii="Times New Roman" w:hAnsi="Times New Roman" w:cs="Times New Roman"/>
          <w:sz w:val="24"/>
        </w:rPr>
        <w:t>(</w:t>
      </w:r>
      <w:r w:rsidR="00FC7A38" w:rsidRPr="006565D4">
        <w:rPr>
          <w:rFonts w:ascii="Times New Roman" w:hAnsi="Times New Roman" w:cs="Times New Roman"/>
          <w:sz w:val="24"/>
        </w:rPr>
        <w:t>B</w:t>
      </w:r>
      <w:r w:rsidRPr="006565D4">
        <w:rPr>
          <w:rFonts w:ascii="Times New Roman" w:hAnsi="Times New Roman" w:cs="Times New Roman"/>
          <w:sz w:val="24"/>
        </w:rPr>
        <w:t>)</w:t>
      </w:r>
      <w:r w:rsidR="001B6366" w:rsidRPr="006565D4">
        <w:rPr>
          <w:rFonts w:ascii="Times New Roman" w:hAnsi="Times New Roman" w:cs="Times New Roman"/>
          <w:sz w:val="24"/>
        </w:rPr>
        <w:t xml:space="preserve"> Per-protocol</w:t>
      </w:r>
    </w:p>
    <w:bookmarkEnd w:id="2"/>
    <w:p w14:paraId="30233479" w14:textId="7719EE47" w:rsidR="006217D0" w:rsidRPr="006565D4" w:rsidRDefault="00030598" w:rsidP="006565D4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6565D4">
        <w:rPr>
          <w:rFonts w:ascii="Times New Roman" w:hAnsi="Times New Roman" w:cs="Times New Roman"/>
          <w:b/>
          <w:bCs/>
          <w:sz w:val="24"/>
        </w:rPr>
        <w:t xml:space="preserve">Figure S1. </w:t>
      </w:r>
      <w:r w:rsidR="00CA5B9B" w:rsidRPr="006565D4">
        <w:rPr>
          <w:rFonts w:ascii="Times New Roman" w:hAnsi="Times New Roman" w:cs="Times New Roman"/>
          <w:sz w:val="24"/>
        </w:rPr>
        <w:t>Risk of bias assessment according to ITT and PP analyses</w:t>
      </w:r>
    </w:p>
    <w:p w14:paraId="22982B1C" w14:textId="01E04CDE" w:rsidR="001B6366" w:rsidRPr="006565D4" w:rsidRDefault="001B6366" w:rsidP="006565D4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</w:rPr>
      </w:pPr>
    </w:p>
    <w:sectPr w:rsidR="001B6366" w:rsidRPr="006565D4" w:rsidSect="00632D9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33F561" w14:textId="77777777" w:rsidR="004D4525" w:rsidRDefault="004D4525" w:rsidP="00984458">
      <w:pPr>
        <w:spacing w:after="0"/>
      </w:pPr>
      <w:r>
        <w:separator/>
      </w:r>
    </w:p>
  </w:endnote>
  <w:endnote w:type="continuationSeparator" w:id="0">
    <w:p w14:paraId="3449A398" w14:textId="77777777" w:rsidR="004D4525" w:rsidRDefault="004D4525" w:rsidP="0098445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10227432"/>
      <w:docPartObj>
        <w:docPartGallery w:val="Page Numbers (Bottom of Page)"/>
        <w:docPartUnique/>
      </w:docPartObj>
    </w:sdtPr>
    <w:sdtContent>
      <w:p w14:paraId="0A679E84" w14:textId="52B76A1E" w:rsidR="00984458" w:rsidRDefault="00984458">
        <w:pPr>
          <w:pStyle w:val="a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217D0" w:rsidRPr="006217D0">
          <w:rPr>
            <w:noProof/>
            <w:lang w:val="ko-KR"/>
          </w:rPr>
          <w:t>2</w:t>
        </w:r>
        <w:r>
          <w:fldChar w:fldCharType="end"/>
        </w:r>
      </w:p>
    </w:sdtContent>
  </w:sdt>
  <w:p w14:paraId="0E499F5C" w14:textId="77777777" w:rsidR="00984458" w:rsidRDefault="00984458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76D5B6" w14:textId="77777777" w:rsidR="004D4525" w:rsidRDefault="004D4525" w:rsidP="00984458">
      <w:pPr>
        <w:spacing w:after="0"/>
      </w:pPr>
      <w:r>
        <w:separator/>
      </w:r>
    </w:p>
  </w:footnote>
  <w:footnote w:type="continuationSeparator" w:id="0">
    <w:p w14:paraId="1D88162F" w14:textId="77777777" w:rsidR="004D4525" w:rsidRDefault="004D4525" w:rsidP="0098445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6366"/>
    <w:rsid w:val="00030598"/>
    <w:rsid w:val="00137A6A"/>
    <w:rsid w:val="00153AB2"/>
    <w:rsid w:val="00173F48"/>
    <w:rsid w:val="001B4E88"/>
    <w:rsid w:val="001B6366"/>
    <w:rsid w:val="003007F5"/>
    <w:rsid w:val="00397052"/>
    <w:rsid w:val="00445C10"/>
    <w:rsid w:val="004B729D"/>
    <w:rsid w:val="004D4525"/>
    <w:rsid w:val="005C5D14"/>
    <w:rsid w:val="00614703"/>
    <w:rsid w:val="006217D0"/>
    <w:rsid w:val="00632D99"/>
    <w:rsid w:val="006565D4"/>
    <w:rsid w:val="006B2F8F"/>
    <w:rsid w:val="006D54E8"/>
    <w:rsid w:val="00764582"/>
    <w:rsid w:val="007953BB"/>
    <w:rsid w:val="00840635"/>
    <w:rsid w:val="00846F40"/>
    <w:rsid w:val="00851F3B"/>
    <w:rsid w:val="008A2E21"/>
    <w:rsid w:val="008B03E0"/>
    <w:rsid w:val="00914EC2"/>
    <w:rsid w:val="00953D74"/>
    <w:rsid w:val="00984458"/>
    <w:rsid w:val="009C66B0"/>
    <w:rsid w:val="009E26ED"/>
    <w:rsid w:val="00A31BDE"/>
    <w:rsid w:val="00B3498E"/>
    <w:rsid w:val="00BB0024"/>
    <w:rsid w:val="00C01393"/>
    <w:rsid w:val="00CA5B9B"/>
    <w:rsid w:val="00CB1DD8"/>
    <w:rsid w:val="00CE277E"/>
    <w:rsid w:val="00CE5ED9"/>
    <w:rsid w:val="00DE0B74"/>
    <w:rsid w:val="00DF4718"/>
    <w:rsid w:val="00E3558A"/>
    <w:rsid w:val="00EA506F"/>
    <w:rsid w:val="00F15C10"/>
    <w:rsid w:val="00FA0FDA"/>
    <w:rsid w:val="00FC7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2372F2"/>
  <w15:chartTrackingRefBased/>
  <w15:docId w15:val="{AE045CAA-B11A-46A7-9551-66AD50ED7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1B636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1B63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1B636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1B636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1B636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1B636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1B636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1B636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1B636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1B636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1B636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1B636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1B636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1B636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1B636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1B636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1B636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1B636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1B636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1B63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1B636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1B636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1B63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1B636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1B6366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1B6366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1B63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1B6366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1B6366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984458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984458"/>
  </w:style>
  <w:style w:type="paragraph" w:styleId="ab">
    <w:name w:val="footer"/>
    <w:basedOn w:val="a"/>
    <w:link w:val="Char4"/>
    <w:uiPriority w:val="99"/>
    <w:unhideWhenUsed/>
    <w:rsid w:val="00984458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984458"/>
  </w:style>
  <w:style w:type="table" w:styleId="ac">
    <w:name w:val="Table Grid"/>
    <w:basedOn w:val="a1"/>
    <w:uiPriority w:val="39"/>
    <w:rsid w:val="00FA0FDA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a0"/>
    <w:rsid w:val="00632D99"/>
  </w:style>
  <w:style w:type="character" w:customStyle="1" w:styleId="cell-value">
    <w:name w:val="cell-value"/>
    <w:basedOn w:val="a0"/>
    <w:rsid w:val="00632D99"/>
  </w:style>
  <w:style w:type="character" w:customStyle="1" w:styleId="cell">
    <w:name w:val="cell"/>
    <w:basedOn w:val="a0"/>
    <w:rsid w:val="00632D99"/>
  </w:style>
  <w:style w:type="character" w:customStyle="1" w:styleId="quality-sign">
    <w:name w:val="quality-sign"/>
    <w:basedOn w:val="a0"/>
    <w:rsid w:val="00632D99"/>
  </w:style>
  <w:style w:type="character" w:customStyle="1" w:styleId="quality-text">
    <w:name w:val="quality-text"/>
    <w:basedOn w:val="a0"/>
    <w:rsid w:val="00632D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48FB12-491D-492F-BC38-0656C04A53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5</Pages>
  <Words>485</Words>
  <Characters>2768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유현</dc:creator>
  <cp:keywords/>
  <dc:description/>
  <cp:lastModifiedBy>최유현</cp:lastModifiedBy>
  <cp:revision>20</cp:revision>
  <dcterms:created xsi:type="dcterms:W3CDTF">2025-07-14T02:02:00Z</dcterms:created>
  <dcterms:modified xsi:type="dcterms:W3CDTF">2026-03-06T12:14:00Z</dcterms:modified>
</cp:coreProperties>
</file>